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340D4" w14:textId="487EDF91" w:rsidR="00AE6B9C" w:rsidRPr="002E7696" w:rsidRDefault="00F41297" w:rsidP="00AE6B9C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noProof w:val="0"/>
          <w:sz w:val="26"/>
          <w:szCs w:val="26"/>
        </w:rPr>
      </w:pPr>
      <w:r>
        <w:rPr>
          <w:rFonts w:ascii="Arial" w:eastAsia="Times New Roman" w:hAnsi="Arial" w:cs="Arial"/>
          <w:b/>
          <w:bCs/>
          <w:noProof w:val="0"/>
          <w:sz w:val="26"/>
          <w:szCs w:val="26"/>
        </w:rPr>
        <w:t xml:space="preserve">Supplemental Material 1. </w:t>
      </w:r>
      <w:r w:rsidR="00AE6B9C" w:rsidRPr="002E7696">
        <w:rPr>
          <w:rFonts w:ascii="Arial" w:eastAsia="Times New Roman" w:hAnsi="Arial" w:cs="Arial"/>
          <w:b/>
          <w:bCs/>
          <w:noProof w:val="0"/>
          <w:sz w:val="26"/>
          <w:szCs w:val="26"/>
        </w:rPr>
        <w:t>Academic Performance Assessment Questionnaire</w:t>
      </w:r>
    </w:p>
    <w:p w14:paraId="6B7AD197" w14:textId="77777777" w:rsidR="00AE6B9C" w:rsidRPr="002E7696" w:rsidRDefault="00AE6B9C" w:rsidP="00AE6B9C">
      <w:p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Purpose: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To evaluate children’s academic performance and factors influencing school outcomes. Screening for visual and hearing difficulties is included, as impairments in these areas can affect academic skills and survey responses.</w:t>
      </w:r>
    </w:p>
    <w:p w14:paraId="61C7801F" w14:textId="77777777" w:rsidR="00AE6B9C" w:rsidRPr="002E7696" w:rsidRDefault="00AE6B9C" w:rsidP="00AE6B9C">
      <w:p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1. School Information</w:t>
      </w:r>
    </w:p>
    <w:p w14:paraId="3D8AFF40" w14:textId="77777777" w:rsidR="00AE6B9C" w:rsidRPr="002E7696" w:rsidRDefault="00AE6B9C" w:rsidP="00AE6B9C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School type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Public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Private</w:t>
      </w:r>
    </w:p>
    <w:p w14:paraId="186F19DC" w14:textId="77777777" w:rsidR="00AE6B9C" w:rsidRPr="002E7696" w:rsidRDefault="00AE6B9C" w:rsidP="00AE6B9C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>Current grade level: _______</w:t>
      </w:r>
    </w:p>
    <w:p w14:paraId="793FDE11" w14:textId="77777777" w:rsidR="00AE6B9C" w:rsidRPr="002E7696" w:rsidRDefault="00AE6B9C" w:rsidP="00AE6B9C">
      <w:p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2. Academic Abilities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br/>
      </w:r>
      <w:r w:rsidRPr="002E7696">
        <w:rPr>
          <w:rFonts w:ascii="Arial" w:eastAsia="Times New Roman" w:hAnsi="Arial" w:cs="Arial"/>
          <w:i/>
          <w:iCs/>
          <w:noProof w:val="0"/>
          <w:sz w:val="22"/>
          <w:szCs w:val="22"/>
        </w:rPr>
        <w:t>For each domain, indicate if the child is unable to perform expected skills for their grade level based on school evaluations, comparison with peers, and need for additional assistance.</w:t>
      </w:r>
    </w:p>
    <w:p w14:paraId="22372784" w14:textId="77777777" w:rsidR="00AE6B9C" w:rsidRPr="002E7696" w:rsidRDefault="00AE6B9C" w:rsidP="00AE6B9C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Reading difficulties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Yes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</w:t>
      </w:r>
    </w:p>
    <w:p w14:paraId="38F3B7D0" w14:textId="77777777" w:rsidR="00AE6B9C" w:rsidRPr="002E7696" w:rsidRDefault="00AE6B9C" w:rsidP="00AE6B9C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Writing difficulties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Yes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</w:t>
      </w:r>
    </w:p>
    <w:p w14:paraId="78DF7DA0" w14:textId="77777777" w:rsidR="00AE6B9C" w:rsidRPr="002E7696" w:rsidRDefault="00AE6B9C" w:rsidP="00AE6B9C">
      <w:pPr>
        <w:numPr>
          <w:ilvl w:val="0"/>
          <w:numId w:val="2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Mathematical difficulties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Yes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</w:t>
      </w:r>
    </w:p>
    <w:p w14:paraId="30E365E0" w14:textId="77777777" w:rsidR="00AE6B9C" w:rsidRPr="002E7696" w:rsidRDefault="00AE6B9C" w:rsidP="00AE6B9C">
      <w:p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3. School Attendance</w:t>
      </w:r>
    </w:p>
    <w:p w14:paraId="1EC81ADE" w14:textId="77777777" w:rsidR="00AE6B9C" w:rsidRPr="002E7696" w:rsidRDefault="00AE6B9C" w:rsidP="00AE6B9C">
      <w:pPr>
        <w:numPr>
          <w:ilvl w:val="0"/>
          <w:numId w:val="3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Attendance in the past year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≥80%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&lt;80%</w:t>
      </w:r>
    </w:p>
    <w:p w14:paraId="7DBB7DFA" w14:textId="77777777" w:rsidR="00AE6B9C" w:rsidRPr="002E7696" w:rsidRDefault="00AE6B9C" w:rsidP="00AE6B9C">
      <w:p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4. Neurodevelopmental / Behavioral Evaluations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br/>
      </w:r>
      <w:r w:rsidRPr="002E7696">
        <w:rPr>
          <w:rFonts w:ascii="Arial" w:eastAsia="Times New Roman" w:hAnsi="Arial" w:cs="Arial"/>
          <w:i/>
          <w:iCs/>
          <w:noProof w:val="0"/>
          <w:sz w:val="22"/>
          <w:szCs w:val="22"/>
        </w:rPr>
        <w:t>Indicate whether the child has ever undergone evaluation for developmental or behavioral conditions (e.g., intellectual disability, autism spectrum disorder, ADHD, oppositional defiant disorder).</w:t>
      </w:r>
    </w:p>
    <w:p w14:paraId="1CDCDD07" w14:textId="77777777" w:rsidR="00AE6B9C" w:rsidRPr="002E7696" w:rsidRDefault="00AE6B9C" w:rsidP="00AE6B9C">
      <w:pPr>
        <w:numPr>
          <w:ilvl w:val="0"/>
          <w:numId w:val="4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Evaluation completed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Yes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</w:t>
      </w:r>
    </w:p>
    <w:p w14:paraId="60181D19" w14:textId="77777777" w:rsidR="00AE6B9C" w:rsidRPr="002E7696" w:rsidRDefault="00AE6B9C" w:rsidP="00AE6B9C">
      <w:pPr>
        <w:numPr>
          <w:ilvl w:val="0"/>
          <w:numId w:val="4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If yes, outcome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ne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Suspected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Diagnosed</w:t>
      </w:r>
    </w:p>
    <w:p w14:paraId="182133D5" w14:textId="77777777" w:rsidR="00AE6B9C" w:rsidRPr="002E7696" w:rsidRDefault="00AE6B9C" w:rsidP="00AE6B9C">
      <w:p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5. Sensory Screening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br/>
      </w:r>
      <w:r w:rsidRPr="002E7696">
        <w:rPr>
          <w:rFonts w:ascii="Arial" w:eastAsia="Times New Roman" w:hAnsi="Arial" w:cs="Arial"/>
          <w:i/>
          <w:iCs/>
          <w:noProof w:val="0"/>
          <w:sz w:val="22"/>
          <w:szCs w:val="22"/>
        </w:rPr>
        <w:t>Indicate whether the child has ever undergone hearing or vision assessment. Specify the type of evaluation and the outcome.</w:t>
      </w:r>
    </w:p>
    <w:p w14:paraId="4CCE2D7F" w14:textId="77777777" w:rsidR="00AE6B9C" w:rsidRPr="002E7696" w:rsidRDefault="00AE6B9C" w:rsidP="00AE6B9C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Hearing evaluation completed: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Yes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</w:t>
      </w:r>
    </w:p>
    <w:p w14:paraId="1CB4470B" w14:textId="77777777" w:rsidR="00AE6B9C" w:rsidRPr="002E7696" w:rsidRDefault="00AE6B9C" w:rsidP="00AE6B9C">
      <w:pPr>
        <w:numPr>
          <w:ilvl w:val="1"/>
          <w:numId w:val="5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>Type of evaluation: _________________________</w:t>
      </w:r>
    </w:p>
    <w:p w14:paraId="4B1625AC" w14:textId="77777777" w:rsidR="00AE6B9C" w:rsidRPr="002E7696" w:rsidRDefault="00AE6B9C" w:rsidP="00AE6B9C">
      <w:pPr>
        <w:numPr>
          <w:ilvl w:val="1"/>
          <w:numId w:val="5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Result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rmal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Problem identified → Specify: _________________________</w:t>
      </w:r>
    </w:p>
    <w:p w14:paraId="2BB00590" w14:textId="77777777" w:rsidR="00AE6B9C" w:rsidRPr="002E7696" w:rsidRDefault="00AE6B9C" w:rsidP="00AE6B9C">
      <w:pPr>
        <w:numPr>
          <w:ilvl w:val="0"/>
          <w:numId w:val="5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Vision evaluation completed: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Yes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</w:t>
      </w:r>
    </w:p>
    <w:p w14:paraId="1AD22322" w14:textId="77777777" w:rsidR="00AE6B9C" w:rsidRPr="002E7696" w:rsidRDefault="00AE6B9C" w:rsidP="00AE6B9C">
      <w:pPr>
        <w:numPr>
          <w:ilvl w:val="1"/>
          <w:numId w:val="5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>Type of evaluation: _________________________</w:t>
      </w:r>
    </w:p>
    <w:p w14:paraId="0A9A7D36" w14:textId="77777777" w:rsidR="00AE6B9C" w:rsidRPr="002E7696" w:rsidRDefault="00AE6B9C" w:rsidP="00AE6B9C">
      <w:pPr>
        <w:numPr>
          <w:ilvl w:val="1"/>
          <w:numId w:val="5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Result: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Normal </w:t>
      </w:r>
      <w:r w:rsidRPr="002E7696">
        <w:rPr>
          <w:rFonts w:ascii="Segoe UI Symbol" w:eastAsia="Times New Roman" w:hAnsi="Segoe UI Symbol" w:cs="Segoe UI Symbol"/>
          <w:noProof w:val="0"/>
          <w:sz w:val="22"/>
          <w:szCs w:val="22"/>
        </w:rPr>
        <w:t>☐</w:t>
      </w:r>
      <w:r w:rsidRPr="002E7696">
        <w:rPr>
          <w:rFonts w:ascii="Arial" w:eastAsia="Times New Roman" w:hAnsi="Arial" w:cs="Arial"/>
          <w:noProof w:val="0"/>
          <w:sz w:val="22"/>
          <w:szCs w:val="22"/>
        </w:rPr>
        <w:t xml:space="preserve"> Problem identified → Specify: _________________________</w:t>
      </w:r>
    </w:p>
    <w:p w14:paraId="63C23A63" w14:textId="77777777" w:rsidR="00AE6B9C" w:rsidRPr="002E7696" w:rsidRDefault="00AE6B9C" w:rsidP="00AE6B9C">
      <w:p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b/>
          <w:bCs/>
          <w:noProof w:val="0"/>
          <w:sz w:val="22"/>
          <w:szCs w:val="22"/>
        </w:rPr>
        <w:t>Scoring/Interpretation:</w:t>
      </w:r>
    </w:p>
    <w:p w14:paraId="2D46C387" w14:textId="77777777" w:rsidR="00AE6B9C" w:rsidRPr="002E7696" w:rsidRDefault="00AE6B9C" w:rsidP="00AE6B9C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>Academic difficulties are considered present if the child is unable to meet expected skills for grade level.</w:t>
      </w:r>
    </w:p>
    <w:p w14:paraId="0EC7EA89" w14:textId="77777777" w:rsidR="00AE6B9C" w:rsidRPr="002E7696" w:rsidRDefault="00AE6B9C" w:rsidP="00AE6B9C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>Attendance is classified as higher or lower than 80% over the prior year.</w:t>
      </w:r>
    </w:p>
    <w:p w14:paraId="267D511A" w14:textId="77777777" w:rsidR="00AE6B9C" w:rsidRPr="002E7696" w:rsidRDefault="00AE6B9C" w:rsidP="00AE6B9C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>Neurodevelopmental difficulties are classified as “None,” “Suspected,” or “Diagnosed” based on evaluations.</w:t>
      </w:r>
    </w:p>
    <w:p w14:paraId="309D294A" w14:textId="77777777" w:rsidR="00AE6B9C" w:rsidRPr="002E7696" w:rsidRDefault="00AE6B9C" w:rsidP="00AE6B9C">
      <w:pPr>
        <w:numPr>
          <w:ilvl w:val="0"/>
          <w:numId w:val="6"/>
        </w:numPr>
        <w:spacing w:before="100" w:beforeAutospacing="1" w:after="100" w:afterAutospacing="1"/>
        <w:rPr>
          <w:rFonts w:ascii="Arial" w:eastAsia="Times New Roman" w:hAnsi="Arial" w:cs="Arial"/>
          <w:noProof w:val="0"/>
          <w:sz w:val="22"/>
          <w:szCs w:val="22"/>
        </w:rPr>
      </w:pPr>
      <w:r w:rsidRPr="002E7696">
        <w:rPr>
          <w:rFonts w:ascii="Arial" w:eastAsia="Times New Roman" w:hAnsi="Arial" w:cs="Arial"/>
          <w:noProof w:val="0"/>
          <w:sz w:val="22"/>
          <w:szCs w:val="22"/>
        </w:rPr>
        <w:t>Visual or hearing impairments are recorded to contextualize academic performance.</w:t>
      </w:r>
    </w:p>
    <w:p w14:paraId="1845C35E" w14:textId="77777777" w:rsidR="00740981" w:rsidRPr="00B503FA" w:rsidRDefault="00740981">
      <w:pPr>
        <w:rPr>
          <w:rFonts w:ascii="Arial" w:hAnsi="Arial" w:cs="Arial"/>
        </w:rPr>
      </w:pPr>
    </w:p>
    <w:sectPr w:rsidR="00740981" w:rsidRPr="00B503FA" w:rsidSect="002E76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D6BC5"/>
    <w:multiLevelType w:val="multilevel"/>
    <w:tmpl w:val="75F6E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E1DCE"/>
    <w:multiLevelType w:val="multilevel"/>
    <w:tmpl w:val="581EF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E3785E"/>
    <w:multiLevelType w:val="multilevel"/>
    <w:tmpl w:val="0D887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574238"/>
    <w:multiLevelType w:val="multilevel"/>
    <w:tmpl w:val="5600B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503380"/>
    <w:multiLevelType w:val="multilevel"/>
    <w:tmpl w:val="C9AE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3E1431"/>
    <w:multiLevelType w:val="multilevel"/>
    <w:tmpl w:val="90A44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0832519">
    <w:abstractNumId w:val="5"/>
  </w:num>
  <w:num w:numId="2" w16cid:durableId="103159437">
    <w:abstractNumId w:val="0"/>
  </w:num>
  <w:num w:numId="3" w16cid:durableId="1106854014">
    <w:abstractNumId w:val="3"/>
  </w:num>
  <w:num w:numId="4" w16cid:durableId="1845590030">
    <w:abstractNumId w:val="4"/>
  </w:num>
  <w:num w:numId="5" w16cid:durableId="2112970507">
    <w:abstractNumId w:val="1"/>
  </w:num>
  <w:num w:numId="6" w16cid:durableId="17262907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B9C"/>
    <w:rsid w:val="002E7696"/>
    <w:rsid w:val="00514CE0"/>
    <w:rsid w:val="005A7AF1"/>
    <w:rsid w:val="00740981"/>
    <w:rsid w:val="00AD25FB"/>
    <w:rsid w:val="00AE6B9C"/>
    <w:rsid w:val="00B503FA"/>
    <w:rsid w:val="00F4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698E9"/>
  <w15:chartTrackingRefBased/>
  <w15:docId w15:val="{7B750912-E182-2544-993A-51621BDA5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3">
    <w:name w:val="heading 3"/>
    <w:basedOn w:val="Normal"/>
    <w:link w:val="Heading3Char"/>
    <w:uiPriority w:val="9"/>
    <w:qFormat/>
    <w:rsid w:val="00AE6B9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noProof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6B9C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AE6B9C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</w:rPr>
  </w:style>
  <w:style w:type="character" w:styleId="Strong">
    <w:name w:val="Strong"/>
    <w:basedOn w:val="DefaultParagraphFont"/>
    <w:uiPriority w:val="22"/>
    <w:qFormat/>
    <w:rsid w:val="00AE6B9C"/>
    <w:rPr>
      <w:b/>
      <w:bCs/>
    </w:rPr>
  </w:style>
  <w:style w:type="character" w:styleId="Emphasis">
    <w:name w:val="Emphasis"/>
    <w:basedOn w:val="DefaultParagraphFont"/>
    <w:uiPriority w:val="20"/>
    <w:qFormat/>
    <w:rsid w:val="00AE6B9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2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ta, Karen (Medical Student)</dc:creator>
  <cp:keywords/>
  <dc:description/>
  <cp:lastModifiedBy>Kikuta, Karen (Medical Student)</cp:lastModifiedBy>
  <cp:revision>8</cp:revision>
  <dcterms:created xsi:type="dcterms:W3CDTF">2025-08-17T02:09:00Z</dcterms:created>
  <dcterms:modified xsi:type="dcterms:W3CDTF">2025-08-17T20:07:00Z</dcterms:modified>
</cp:coreProperties>
</file>